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3 (in SI)</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and 8 (in SI)</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Sam TIET</cp:lastModifiedBy>
  <dcterms:modified xsi:type="dcterms:W3CDTF">2021-06-16T18:08: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